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7629AD" w14:textId="4320B49D" w:rsidR="0093271A" w:rsidRPr="00EA7B90" w:rsidRDefault="0093271A">
      <w:pPr>
        <w:rPr>
          <w:lang w:val="en-GB"/>
        </w:rPr>
      </w:pPr>
      <w:r>
        <w:rPr>
          <w:lang w:val="en-GB"/>
        </w:rPr>
        <w:t>S2. Table 1</w:t>
      </w:r>
      <w:r w:rsidR="00EA7B90">
        <w:rPr>
          <w:lang w:val="en-GB"/>
        </w:rPr>
        <w:t xml:space="preserve">. </w:t>
      </w:r>
      <w:proofErr w:type="spellStart"/>
      <w:r>
        <w:rPr>
          <w:lang w:val="en-GB"/>
        </w:rPr>
        <w:t>Genbank</w:t>
      </w:r>
      <w:proofErr w:type="spellEnd"/>
      <w:r>
        <w:rPr>
          <w:lang w:val="en-GB"/>
        </w:rPr>
        <w:t xml:space="preserve"> accession numbers </w:t>
      </w:r>
      <w:r w:rsidRPr="0093271A">
        <w:t xml:space="preserve">for the blood meal samples </w:t>
      </w:r>
      <w:bookmarkStart w:id="0" w:name="_GoBack"/>
      <w:bookmarkEnd w:id="0"/>
      <w:r w:rsidRPr="0093271A">
        <w:t>that were matched to &gt;97% in BLAST searches</w:t>
      </w:r>
      <w:r>
        <w:t>.</w:t>
      </w:r>
    </w:p>
    <w:p w14:paraId="0329BC06" w14:textId="77777777" w:rsidR="0093271A" w:rsidRDefault="0093271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93271A" w14:paraId="246E5F8F" w14:textId="77777777" w:rsidTr="0093271A">
        <w:tc>
          <w:tcPr>
            <w:tcW w:w="1501" w:type="dxa"/>
          </w:tcPr>
          <w:p w14:paraId="731EF46A" w14:textId="77777777" w:rsidR="0093271A" w:rsidRDefault="0093271A" w:rsidP="0093271A">
            <w:r>
              <w:t>KX697341</w:t>
            </w:r>
          </w:p>
          <w:p w14:paraId="0593763B" w14:textId="77777777" w:rsidR="0093271A" w:rsidRDefault="0093271A"/>
        </w:tc>
        <w:tc>
          <w:tcPr>
            <w:tcW w:w="1501" w:type="dxa"/>
          </w:tcPr>
          <w:p w14:paraId="052B793F" w14:textId="77777777" w:rsidR="0093271A" w:rsidRDefault="0093271A" w:rsidP="0093271A">
            <w:r>
              <w:t>KX697342</w:t>
            </w:r>
          </w:p>
          <w:p w14:paraId="6FD7281F" w14:textId="77777777" w:rsidR="0093271A" w:rsidRDefault="0093271A"/>
        </w:tc>
        <w:tc>
          <w:tcPr>
            <w:tcW w:w="1502" w:type="dxa"/>
          </w:tcPr>
          <w:p w14:paraId="2C2B1CFB" w14:textId="77777777" w:rsidR="0093271A" w:rsidRDefault="0093271A" w:rsidP="0093271A">
            <w:r>
              <w:t>KX697343</w:t>
            </w:r>
          </w:p>
          <w:p w14:paraId="0D039C6F" w14:textId="77777777" w:rsidR="0093271A" w:rsidRDefault="0093271A"/>
        </w:tc>
        <w:tc>
          <w:tcPr>
            <w:tcW w:w="1502" w:type="dxa"/>
          </w:tcPr>
          <w:p w14:paraId="5E94FA3B" w14:textId="77777777" w:rsidR="0093271A" w:rsidRDefault="0093271A" w:rsidP="0093271A">
            <w:r>
              <w:t>KX697344</w:t>
            </w:r>
          </w:p>
          <w:p w14:paraId="14509436" w14:textId="77777777" w:rsidR="0093271A" w:rsidRDefault="0093271A"/>
        </w:tc>
        <w:tc>
          <w:tcPr>
            <w:tcW w:w="1502" w:type="dxa"/>
          </w:tcPr>
          <w:p w14:paraId="725288DF" w14:textId="77777777" w:rsidR="0093271A" w:rsidRDefault="0093271A" w:rsidP="0093271A">
            <w:r>
              <w:t>KX697345</w:t>
            </w:r>
          </w:p>
          <w:p w14:paraId="6359C81F" w14:textId="77777777" w:rsidR="0093271A" w:rsidRDefault="0093271A"/>
        </w:tc>
        <w:tc>
          <w:tcPr>
            <w:tcW w:w="1502" w:type="dxa"/>
          </w:tcPr>
          <w:p w14:paraId="065F49DF" w14:textId="77777777" w:rsidR="0093271A" w:rsidRDefault="0093271A" w:rsidP="0093271A">
            <w:r>
              <w:t>KX697346</w:t>
            </w:r>
          </w:p>
          <w:p w14:paraId="10A1A61D" w14:textId="77777777" w:rsidR="0093271A" w:rsidRDefault="0093271A"/>
        </w:tc>
      </w:tr>
      <w:tr w:rsidR="0093271A" w14:paraId="240AC4F1" w14:textId="77777777" w:rsidTr="0093271A">
        <w:tc>
          <w:tcPr>
            <w:tcW w:w="1501" w:type="dxa"/>
          </w:tcPr>
          <w:p w14:paraId="3954AD31" w14:textId="77777777" w:rsidR="0093271A" w:rsidRDefault="0093271A" w:rsidP="0093271A">
            <w:r>
              <w:t>KX697347</w:t>
            </w:r>
          </w:p>
          <w:p w14:paraId="00850C24" w14:textId="77777777" w:rsidR="0093271A" w:rsidRDefault="0093271A"/>
        </w:tc>
        <w:tc>
          <w:tcPr>
            <w:tcW w:w="1501" w:type="dxa"/>
          </w:tcPr>
          <w:p w14:paraId="0B2F84AB" w14:textId="77777777" w:rsidR="0093271A" w:rsidRDefault="0093271A" w:rsidP="0093271A">
            <w:r>
              <w:t>KX697348</w:t>
            </w:r>
          </w:p>
          <w:p w14:paraId="39014174" w14:textId="77777777" w:rsidR="0093271A" w:rsidRDefault="0093271A"/>
        </w:tc>
        <w:tc>
          <w:tcPr>
            <w:tcW w:w="1502" w:type="dxa"/>
          </w:tcPr>
          <w:p w14:paraId="0038E05D" w14:textId="77777777" w:rsidR="0093271A" w:rsidRDefault="0093271A" w:rsidP="0093271A">
            <w:r>
              <w:t>KX697349</w:t>
            </w:r>
          </w:p>
          <w:p w14:paraId="21040A15" w14:textId="77777777" w:rsidR="0093271A" w:rsidRDefault="0093271A"/>
        </w:tc>
        <w:tc>
          <w:tcPr>
            <w:tcW w:w="1502" w:type="dxa"/>
          </w:tcPr>
          <w:p w14:paraId="3303873F" w14:textId="77777777" w:rsidR="0093271A" w:rsidRDefault="0093271A" w:rsidP="0093271A">
            <w:r>
              <w:t>KX697350</w:t>
            </w:r>
          </w:p>
          <w:p w14:paraId="296845EB" w14:textId="77777777" w:rsidR="0093271A" w:rsidRDefault="0093271A"/>
        </w:tc>
        <w:tc>
          <w:tcPr>
            <w:tcW w:w="1502" w:type="dxa"/>
          </w:tcPr>
          <w:p w14:paraId="204F0D88" w14:textId="77777777" w:rsidR="0093271A" w:rsidRDefault="0093271A" w:rsidP="0093271A">
            <w:r>
              <w:t>KX697351</w:t>
            </w:r>
          </w:p>
          <w:p w14:paraId="13C6E6FC" w14:textId="77777777" w:rsidR="0093271A" w:rsidRDefault="0093271A"/>
        </w:tc>
        <w:tc>
          <w:tcPr>
            <w:tcW w:w="1502" w:type="dxa"/>
          </w:tcPr>
          <w:p w14:paraId="50981D73" w14:textId="77777777" w:rsidR="0093271A" w:rsidRDefault="0093271A" w:rsidP="0093271A">
            <w:r>
              <w:t>KX697352</w:t>
            </w:r>
          </w:p>
          <w:p w14:paraId="76AE9EB0" w14:textId="77777777" w:rsidR="0093271A" w:rsidRDefault="0093271A"/>
        </w:tc>
      </w:tr>
      <w:tr w:rsidR="0093271A" w14:paraId="4962EE9A" w14:textId="77777777" w:rsidTr="0093271A">
        <w:tc>
          <w:tcPr>
            <w:tcW w:w="1501" w:type="dxa"/>
          </w:tcPr>
          <w:p w14:paraId="4C3226E5" w14:textId="77777777" w:rsidR="0093271A" w:rsidRDefault="0093271A" w:rsidP="0093271A">
            <w:r>
              <w:t>KX697353</w:t>
            </w:r>
          </w:p>
          <w:p w14:paraId="3B0AF4C3" w14:textId="77777777" w:rsidR="0093271A" w:rsidRDefault="0093271A"/>
        </w:tc>
        <w:tc>
          <w:tcPr>
            <w:tcW w:w="1501" w:type="dxa"/>
          </w:tcPr>
          <w:p w14:paraId="2E5CA0F3" w14:textId="77777777" w:rsidR="0093271A" w:rsidRDefault="0093271A" w:rsidP="0093271A">
            <w:r>
              <w:t>KX697354</w:t>
            </w:r>
          </w:p>
          <w:p w14:paraId="32976863" w14:textId="77777777" w:rsidR="0093271A" w:rsidRDefault="0093271A"/>
        </w:tc>
        <w:tc>
          <w:tcPr>
            <w:tcW w:w="1502" w:type="dxa"/>
          </w:tcPr>
          <w:p w14:paraId="758C7D32" w14:textId="77777777" w:rsidR="0093271A" w:rsidRDefault="0093271A" w:rsidP="0093271A">
            <w:r>
              <w:t>KX697355</w:t>
            </w:r>
          </w:p>
          <w:p w14:paraId="29ABE233" w14:textId="77777777" w:rsidR="0093271A" w:rsidRDefault="0093271A"/>
        </w:tc>
        <w:tc>
          <w:tcPr>
            <w:tcW w:w="1502" w:type="dxa"/>
          </w:tcPr>
          <w:p w14:paraId="42117BE5" w14:textId="77777777" w:rsidR="0093271A" w:rsidRDefault="0093271A" w:rsidP="0093271A">
            <w:r>
              <w:t>KX697356</w:t>
            </w:r>
          </w:p>
          <w:p w14:paraId="33CAD0F7" w14:textId="77777777" w:rsidR="0093271A" w:rsidRDefault="0093271A"/>
        </w:tc>
        <w:tc>
          <w:tcPr>
            <w:tcW w:w="1502" w:type="dxa"/>
          </w:tcPr>
          <w:p w14:paraId="06BF663B" w14:textId="77777777" w:rsidR="0093271A" w:rsidRDefault="0093271A" w:rsidP="0093271A">
            <w:r>
              <w:t>KX697357</w:t>
            </w:r>
          </w:p>
          <w:p w14:paraId="77C19862" w14:textId="77777777" w:rsidR="0093271A" w:rsidRDefault="0093271A"/>
        </w:tc>
        <w:tc>
          <w:tcPr>
            <w:tcW w:w="1502" w:type="dxa"/>
          </w:tcPr>
          <w:p w14:paraId="58FFD538" w14:textId="77777777" w:rsidR="0093271A" w:rsidRDefault="0093271A" w:rsidP="0093271A">
            <w:r>
              <w:t>KX697358</w:t>
            </w:r>
          </w:p>
          <w:p w14:paraId="69A3BBA7" w14:textId="77777777" w:rsidR="0093271A" w:rsidRDefault="0093271A"/>
        </w:tc>
      </w:tr>
      <w:tr w:rsidR="0093271A" w14:paraId="01B35F3A" w14:textId="77777777" w:rsidTr="0093271A">
        <w:tc>
          <w:tcPr>
            <w:tcW w:w="1501" w:type="dxa"/>
          </w:tcPr>
          <w:p w14:paraId="73686A3A" w14:textId="77777777" w:rsidR="0093271A" w:rsidRDefault="0093271A" w:rsidP="0093271A">
            <w:r>
              <w:t>KX697359</w:t>
            </w:r>
          </w:p>
          <w:p w14:paraId="07C01C93" w14:textId="77777777" w:rsidR="0093271A" w:rsidRDefault="0093271A"/>
        </w:tc>
        <w:tc>
          <w:tcPr>
            <w:tcW w:w="1501" w:type="dxa"/>
          </w:tcPr>
          <w:p w14:paraId="7014DD49" w14:textId="77777777" w:rsidR="0093271A" w:rsidRDefault="0093271A" w:rsidP="0093271A">
            <w:r>
              <w:t>KX697360</w:t>
            </w:r>
          </w:p>
          <w:p w14:paraId="6B7A27F6" w14:textId="77777777" w:rsidR="0093271A" w:rsidRDefault="0093271A"/>
        </w:tc>
        <w:tc>
          <w:tcPr>
            <w:tcW w:w="1502" w:type="dxa"/>
          </w:tcPr>
          <w:p w14:paraId="485BFEAE" w14:textId="77777777" w:rsidR="0093271A" w:rsidRDefault="0093271A" w:rsidP="0093271A">
            <w:r>
              <w:t>KX697361</w:t>
            </w:r>
          </w:p>
          <w:p w14:paraId="0C462BDC" w14:textId="77777777" w:rsidR="0093271A" w:rsidRDefault="0093271A"/>
        </w:tc>
        <w:tc>
          <w:tcPr>
            <w:tcW w:w="1502" w:type="dxa"/>
          </w:tcPr>
          <w:p w14:paraId="7B0D57CE" w14:textId="77777777" w:rsidR="0093271A" w:rsidRDefault="0093271A" w:rsidP="0093271A">
            <w:r>
              <w:t>KX697362</w:t>
            </w:r>
          </w:p>
          <w:p w14:paraId="49EE8594" w14:textId="77777777" w:rsidR="0093271A" w:rsidRDefault="0093271A"/>
        </w:tc>
        <w:tc>
          <w:tcPr>
            <w:tcW w:w="1502" w:type="dxa"/>
          </w:tcPr>
          <w:p w14:paraId="5E874F76" w14:textId="77777777" w:rsidR="0093271A" w:rsidRDefault="0093271A" w:rsidP="0093271A">
            <w:r>
              <w:t>KX697363</w:t>
            </w:r>
          </w:p>
          <w:p w14:paraId="080053C3" w14:textId="77777777" w:rsidR="0093271A" w:rsidRDefault="0093271A"/>
        </w:tc>
        <w:tc>
          <w:tcPr>
            <w:tcW w:w="1502" w:type="dxa"/>
          </w:tcPr>
          <w:p w14:paraId="0F9A16EA" w14:textId="77777777" w:rsidR="0093271A" w:rsidRDefault="0093271A" w:rsidP="0093271A">
            <w:r>
              <w:t>KX697364</w:t>
            </w:r>
          </w:p>
          <w:p w14:paraId="256DD5E4" w14:textId="77777777" w:rsidR="0093271A" w:rsidRDefault="0093271A"/>
        </w:tc>
      </w:tr>
      <w:tr w:rsidR="0093271A" w14:paraId="053E8268" w14:textId="77777777" w:rsidTr="0093271A">
        <w:tc>
          <w:tcPr>
            <w:tcW w:w="1501" w:type="dxa"/>
          </w:tcPr>
          <w:p w14:paraId="5958EDEA" w14:textId="77777777" w:rsidR="0093271A" w:rsidRDefault="0093271A" w:rsidP="0093271A">
            <w:r>
              <w:t>KX697365</w:t>
            </w:r>
          </w:p>
          <w:p w14:paraId="43AC0C8A" w14:textId="77777777" w:rsidR="0093271A" w:rsidRDefault="0093271A" w:rsidP="0093271A"/>
        </w:tc>
        <w:tc>
          <w:tcPr>
            <w:tcW w:w="1501" w:type="dxa"/>
          </w:tcPr>
          <w:p w14:paraId="3A69F581" w14:textId="77777777" w:rsidR="0093271A" w:rsidRDefault="0093271A" w:rsidP="0093271A">
            <w:r>
              <w:t>KX697366</w:t>
            </w:r>
          </w:p>
          <w:p w14:paraId="0DFC3ADF" w14:textId="77777777" w:rsidR="0093271A" w:rsidRDefault="0093271A" w:rsidP="0093271A"/>
        </w:tc>
        <w:tc>
          <w:tcPr>
            <w:tcW w:w="1502" w:type="dxa"/>
          </w:tcPr>
          <w:p w14:paraId="206B2ACC" w14:textId="77777777" w:rsidR="0093271A" w:rsidRDefault="0093271A" w:rsidP="0093271A">
            <w:r>
              <w:t>KX697367</w:t>
            </w:r>
          </w:p>
          <w:p w14:paraId="4A5586E9" w14:textId="77777777" w:rsidR="0093271A" w:rsidRDefault="0093271A" w:rsidP="0093271A"/>
        </w:tc>
        <w:tc>
          <w:tcPr>
            <w:tcW w:w="1502" w:type="dxa"/>
          </w:tcPr>
          <w:p w14:paraId="4E257854" w14:textId="77777777" w:rsidR="0093271A" w:rsidRDefault="0093271A" w:rsidP="0093271A">
            <w:r>
              <w:t>KX697368</w:t>
            </w:r>
          </w:p>
          <w:p w14:paraId="0E8606A2" w14:textId="77777777" w:rsidR="0093271A" w:rsidRDefault="0093271A" w:rsidP="0093271A"/>
        </w:tc>
        <w:tc>
          <w:tcPr>
            <w:tcW w:w="1502" w:type="dxa"/>
          </w:tcPr>
          <w:p w14:paraId="46B93FB4" w14:textId="77777777" w:rsidR="0093271A" w:rsidRDefault="0093271A" w:rsidP="0093271A">
            <w:r>
              <w:t>KX697369</w:t>
            </w:r>
          </w:p>
          <w:p w14:paraId="4BCDC7D6" w14:textId="77777777" w:rsidR="0093271A" w:rsidRDefault="0093271A" w:rsidP="0093271A"/>
        </w:tc>
        <w:tc>
          <w:tcPr>
            <w:tcW w:w="1502" w:type="dxa"/>
          </w:tcPr>
          <w:p w14:paraId="307848B7" w14:textId="77777777" w:rsidR="0093271A" w:rsidRDefault="0093271A" w:rsidP="0093271A">
            <w:r>
              <w:t>KX697370</w:t>
            </w:r>
          </w:p>
          <w:p w14:paraId="118A6482" w14:textId="77777777" w:rsidR="0093271A" w:rsidRDefault="0093271A" w:rsidP="0093271A"/>
        </w:tc>
      </w:tr>
    </w:tbl>
    <w:p w14:paraId="4A1D8594" w14:textId="77777777" w:rsidR="0093271A" w:rsidRDefault="0093271A"/>
    <w:p w14:paraId="699A68A3" w14:textId="77777777" w:rsidR="0093271A" w:rsidRDefault="0093271A"/>
    <w:p w14:paraId="63AD284E" w14:textId="77777777" w:rsidR="0093271A" w:rsidRDefault="0093271A"/>
    <w:p w14:paraId="04F0122E" w14:textId="77777777" w:rsidR="0093271A" w:rsidRPr="0093271A" w:rsidRDefault="0093271A">
      <w:pPr>
        <w:rPr>
          <w:lang w:val="en-GB"/>
        </w:rPr>
      </w:pPr>
    </w:p>
    <w:sectPr w:rsidR="0093271A" w:rsidRPr="0093271A" w:rsidSect="004F52D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71A"/>
    <w:rsid w:val="00427140"/>
    <w:rsid w:val="004F52D8"/>
    <w:rsid w:val="0093271A"/>
    <w:rsid w:val="009B64A8"/>
    <w:rsid w:val="00EA7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5C19C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7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2</Words>
  <Characters>359</Characters>
  <Application>Microsoft Macintosh Word</Application>
  <DocSecurity>0</DocSecurity>
  <Lines>2</Lines>
  <Paragraphs>1</Paragraphs>
  <ScaleCrop>false</ScaleCrop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BURN Susan</dc:creator>
  <cp:keywords/>
  <dc:description/>
  <cp:lastModifiedBy>WELBURN Susan</cp:lastModifiedBy>
  <cp:revision>3</cp:revision>
  <dcterms:created xsi:type="dcterms:W3CDTF">2016-08-23T10:19:00Z</dcterms:created>
  <dcterms:modified xsi:type="dcterms:W3CDTF">2016-08-23T10:26:00Z</dcterms:modified>
</cp:coreProperties>
</file>